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84BCD8" w14:textId="04105702" w:rsidR="00857121" w:rsidRPr="006C6B01" w:rsidRDefault="00261048" w:rsidP="00824B38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6C6B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upplement 1: Numbers of test systems (devices and reagents) used in </w:t>
      </w:r>
      <w:r w:rsidR="00DE70F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ost-pandemic</w:t>
      </w:r>
      <w:r w:rsidR="00DE70FE" w:rsidRPr="006C6B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6C6B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ARS-CoV-2 nucleic amplification EQA </w:t>
      </w:r>
      <w:bookmarkStart w:id="0" w:name="_GoBack"/>
      <w:bookmarkEnd w:id="0"/>
      <w:r w:rsidRPr="006C6B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ounds</w:t>
      </w:r>
    </w:p>
    <w:tbl>
      <w:tblPr>
        <w:tblStyle w:val="1"/>
        <w:tblW w:w="828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3075"/>
        <w:gridCol w:w="459"/>
        <w:gridCol w:w="284"/>
        <w:gridCol w:w="4394"/>
        <w:gridCol w:w="70"/>
      </w:tblGrid>
      <w:tr w:rsidR="00857121" w14:paraId="533E9249" w14:textId="77777777" w:rsidTr="00824B38">
        <w:trPr>
          <w:gridAfter w:val="1"/>
          <w:wAfter w:w="70" w:type="dxa"/>
        </w:trPr>
        <w:tc>
          <w:tcPr>
            <w:tcW w:w="3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D4D75FE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vice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FB49512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.</w:t>
            </w:r>
          </w:p>
        </w:tc>
        <w:tc>
          <w:tcPr>
            <w:tcW w:w="4678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DC7C0DC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Reagent</w:t>
            </w:r>
            <w:proofErr w:type="spellEnd"/>
          </w:p>
        </w:tc>
      </w:tr>
      <w:tr w:rsidR="00857121" w14:paraId="76FBDB36" w14:textId="77777777" w:rsidTr="00824B38">
        <w:trPr>
          <w:gridAfter w:val="1"/>
          <w:wAfter w:w="70" w:type="dxa"/>
        </w:trPr>
        <w:tc>
          <w:tcPr>
            <w:tcW w:w="8212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27ED69C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tom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abor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yste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14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857121" w:rsidRPr="000A1E2C" w14:paraId="2A475A25" w14:textId="77777777" w:rsidTr="00824B38">
        <w:tc>
          <w:tcPr>
            <w:tcW w:w="30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7159DD4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bbott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inity</w:t>
            </w:r>
            <w:proofErr w:type="spellEnd"/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354A78E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1ACCEBF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D845F44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linity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 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sp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4-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lex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ssay</w:t>
            </w:r>
          </w:p>
        </w:tc>
      </w:tr>
      <w:tr w:rsidR="00857121" w14:paraId="0AFEC8E0" w14:textId="77777777" w:rsidTr="00824B38">
        <w:tc>
          <w:tcPr>
            <w:tcW w:w="30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E59F7E4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X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C878D04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739AC37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A90AB0D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Dmax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LU</w:t>
            </w:r>
            <w:proofErr w:type="spellEnd"/>
          </w:p>
        </w:tc>
      </w:tr>
      <w:tr w:rsidR="00857121" w:rsidRPr="000A1E2C" w14:paraId="57D39B6A" w14:textId="77777777" w:rsidTr="00824B38">
        <w:tc>
          <w:tcPr>
            <w:tcW w:w="307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B6CE0DC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log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anther</w:t>
            </w:r>
          </w:p>
        </w:tc>
        <w:tc>
          <w:tcPr>
            <w:tcW w:w="459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AFB4D8F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5DB47AF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859CB28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tima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ARS-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/Flu Assay</w:t>
            </w:r>
          </w:p>
        </w:tc>
      </w:tr>
      <w:tr w:rsidR="00857121" w:rsidRPr="000A1E2C" w14:paraId="44D362CB" w14:textId="77777777" w:rsidTr="00824B38">
        <w:tc>
          <w:tcPr>
            <w:tcW w:w="30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BFE2233" w14:textId="77777777" w:rsidR="00857121" w:rsidRPr="006C6B01" w:rsidRDefault="00857121" w:rsidP="00824B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F72DF90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4F7537B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F4A6A0D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ARS-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 / Influenza A/B und RSV Assay</w:t>
            </w:r>
          </w:p>
        </w:tc>
      </w:tr>
      <w:tr w:rsidR="00857121" w:rsidRPr="000A1E2C" w14:paraId="02AE6AF3" w14:textId="77777777" w:rsidTr="00824B38">
        <w:tc>
          <w:tcPr>
            <w:tcW w:w="307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C81D910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uMoDX</w:t>
            </w:r>
            <w:proofErr w:type="spellEnd"/>
          </w:p>
        </w:tc>
        <w:tc>
          <w:tcPr>
            <w:tcW w:w="459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C713A6B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EDADB3C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D1967C2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uMoDx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Flu A-B/RSV/SARS-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</w:t>
            </w:r>
          </w:p>
        </w:tc>
      </w:tr>
      <w:tr w:rsidR="00857121" w:rsidRPr="000A1E2C" w14:paraId="16F0FE2D" w14:textId="77777777" w:rsidTr="00824B38">
        <w:tc>
          <w:tcPr>
            <w:tcW w:w="30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849AE49" w14:textId="77777777" w:rsidR="00857121" w:rsidRPr="006C6B01" w:rsidRDefault="00857121" w:rsidP="00824B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DB027B3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9EFCE47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FC941DF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uMoDx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ARS-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 Test Strip</w:t>
            </w:r>
          </w:p>
        </w:tc>
      </w:tr>
      <w:tr w:rsidR="00857121" w14:paraId="4A04C5D4" w14:textId="77777777" w:rsidTr="00824B38">
        <w:tc>
          <w:tcPr>
            <w:tcW w:w="30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653C90F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och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ba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800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7550D94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4F6CB65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AE5B95C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ba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 Qualitative</w:t>
            </w:r>
          </w:p>
        </w:tc>
      </w:tr>
      <w:tr w:rsidR="00857121" w14:paraId="60EF140C" w14:textId="77777777" w:rsidTr="00824B38">
        <w:tc>
          <w:tcPr>
            <w:tcW w:w="30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42633D4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och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ba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800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89F0F60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91DBB07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49CDDA1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ba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</w:t>
            </w:r>
          </w:p>
        </w:tc>
      </w:tr>
      <w:tr w:rsidR="00857121" w14:paraId="26826CD2" w14:textId="77777777" w:rsidTr="00824B38">
        <w:trPr>
          <w:gridAfter w:val="1"/>
          <w:wAfter w:w="70" w:type="dxa"/>
        </w:trPr>
        <w:tc>
          <w:tcPr>
            <w:tcW w:w="8212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EE0F0CB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anu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tho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22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857121" w14:paraId="3DB464F8" w14:textId="77777777" w:rsidTr="00824B38">
        <w:tc>
          <w:tcPr>
            <w:tcW w:w="30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4957C4B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I 7500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5CE3871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3580FCE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46339FD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LBIO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ight MIX</w:t>
            </w:r>
          </w:p>
        </w:tc>
      </w:tr>
      <w:tr w:rsidR="00857121" w14:paraId="2F27BF75" w14:textId="77777777" w:rsidTr="00824B38">
        <w:tc>
          <w:tcPr>
            <w:tcW w:w="307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C925190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FX96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ouch</w:t>
            </w:r>
          </w:p>
        </w:tc>
        <w:tc>
          <w:tcPr>
            <w:tcW w:w="459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44FE87E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896E1D2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F620A09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lplex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9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Co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egen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57121" w14:paraId="7F5347F6" w14:textId="77777777" w:rsidTr="00824B38">
        <w:tc>
          <w:tcPr>
            <w:tcW w:w="30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2E8AA39" w14:textId="77777777" w:rsidR="00857121" w:rsidRDefault="00857121" w:rsidP="00824B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2D70175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D5FBA8D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C846CEA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al Star R Altona</w:t>
            </w:r>
          </w:p>
        </w:tc>
      </w:tr>
      <w:tr w:rsidR="00857121" w14:paraId="58D8F41E" w14:textId="77777777" w:rsidTr="00824B38">
        <w:tc>
          <w:tcPr>
            <w:tcW w:w="307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8FCAB6B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ghtCycl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80</w:t>
            </w:r>
          </w:p>
        </w:tc>
        <w:tc>
          <w:tcPr>
            <w:tcW w:w="459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048F5DF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A0D493A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ABEE80D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si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al-Tim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CR</w:t>
            </w:r>
            <w:proofErr w:type="spellEnd"/>
          </w:p>
        </w:tc>
      </w:tr>
      <w:tr w:rsidR="00857121" w14:paraId="1E5973B4" w14:textId="77777777" w:rsidTr="00824B38">
        <w:tc>
          <w:tcPr>
            <w:tcW w:w="30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61A01FC" w14:textId="77777777" w:rsidR="00857121" w:rsidRDefault="00857121" w:rsidP="00824B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9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ECAE747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9177A9D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4C7C190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ght Mix Modular</w:t>
            </w:r>
          </w:p>
        </w:tc>
      </w:tr>
      <w:tr w:rsidR="00857121" w14:paraId="2EEC9E65" w14:textId="77777777" w:rsidTr="00824B38">
        <w:tc>
          <w:tcPr>
            <w:tcW w:w="30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8B87151" w14:textId="77777777" w:rsidR="00857121" w:rsidRDefault="00857121" w:rsidP="00824B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9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6E021B9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F7A5BE5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424480A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IAprep&amp;amp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iral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NA</w:t>
            </w:r>
            <w:proofErr w:type="spellEnd"/>
          </w:p>
        </w:tc>
      </w:tr>
      <w:tr w:rsidR="00857121" w14:paraId="67746747" w14:textId="77777777" w:rsidTr="00824B38">
        <w:tc>
          <w:tcPr>
            <w:tcW w:w="30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6855EC9" w14:textId="77777777" w:rsidR="00857121" w:rsidRDefault="00857121" w:rsidP="00824B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592138C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004A31F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CF2BE1E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B MOLBIOL Light MIX</w:t>
            </w:r>
          </w:p>
        </w:tc>
      </w:tr>
      <w:tr w:rsidR="00857121" w14:paraId="26F38B13" w14:textId="77777777" w:rsidTr="00824B38">
        <w:tc>
          <w:tcPr>
            <w:tcW w:w="30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7AAFB96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neGen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ini S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5829FCD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F39747C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A367A02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oenixDx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</w:t>
            </w:r>
          </w:p>
        </w:tc>
      </w:tr>
      <w:tr w:rsidR="00857121" w:rsidRPr="000A1E2C" w14:paraId="57859D22" w14:textId="77777777" w:rsidTr="00824B38">
        <w:tc>
          <w:tcPr>
            <w:tcW w:w="30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82B2467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C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A206EB7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9444084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A6BE038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Luna Universal Probe One-Step </w:t>
            </w:r>
          </w:p>
        </w:tc>
      </w:tr>
      <w:tr w:rsidR="00857121" w:rsidRPr="000A1E2C" w14:paraId="019441D5" w14:textId="77777777" w:rsidTr="00824B38">
        <w:tc>
          <w:tcPr>
            <w:tcW w:w="307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BEA048F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ntGen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600</w:t>
            </w:r>
          </w:p>
        </w:tc>
        <w:tc>
          <w:tcPr>
            <w:tcW w:w="459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BBDA84F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5EEA7AE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FA394E7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laccu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vid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19-Detection Kit 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ybio</w:t>
            </w:r>
            <w:proofErr w:type="spellEnd"/>
          </w:p>
        </w:tc>
      </w:tr>
      <w:tr w:rsidR="00857121" w:rsidRPr="000A1E2C" w14:paraId="16EAD92F" w14:textId="77777777" w:rsidTr="00824B38">
        <w:tc>
          <w:tcPr>
            <w:tcW w:w="30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FAE28AD" w14:textId="77777777" w:rsidR="00857121" w:rsidRPr="006C6B01" w:rsidRDefault="00857121" w:rsidP="00824B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75B3357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0CD6251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2418728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oenix 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x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ARS-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2 Multiplex 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VD</w:t>
            </w:r>
            <w:proofErr w:type="spellEnd"/>
          </w:p>
        </w:tc>
      </w:tr>
      <w:tr w:rsidR="00857121" w14:paraId="4708ACAE" w14:textId="77777777" w:rsidTr="00824B38">
        <w:tc>
          <w:tcPr>
            <w:tcW w:w="307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A9A96C6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ntStudi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459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796F456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52848E1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580BE12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oenixDx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fluenz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ex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VD</w:t>
            </w:r>
            <w:proofErr w:type="spellEnd"/>
          </w:p>
        </w:tc>
      </w:tr>
      <w:tr w:rsidR="00857121" w:rsidRPr="000A1E2C" w14:paraId="4EEE70F7" w14:textId="77777777" w:rsidTr="00824B38">
        <w:tc>
          <w:tcPr>
            <w:tcW w:w="30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2D55785" w14:textId="77777777" w:rsidR="00857121" w:rsidRDefault="00857121" w:rsidP="00824B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D8B47A8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348D6AB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C602168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roReal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Kit SARS-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 &amp; SARS</w:t>
            </w:r>
          </w:p>
        </w:tc>
      </w:tr>
      <w:tr w:rsidR="00857121" w14:paraId="221E3085" w14:textId="77777777" w:rsidTr="00824B38">
        <w:tc>
          <w:tcPr>
            <w:tcW w:w="30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C7099EF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ntStudi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7 Flex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6CE365E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008BE77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A7FC10F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qPat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9</w:t>
            </w:r>
          </w:p>
        </w:tc>
      </w:tr>
      <w:tr w:rsidR="00857121" w:rsidRPr="000A1E2C" w14:paraId="0CBC6FB8" w14:textId="77777777" w:rsidTr="00824B38">
        <w:tc>
          <w:tcPr>
            <w:tcW w:w="307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B383082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LAN - 96P Real-time PCR System</w:t>
            </w:r>
          </w:p>
        </w:tc>
        <w:tc>
          <w:tcPr>
            <w:tcW w:w="459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5A9F565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437FB6E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2B59FB4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Cov-19 QLP 2.1 RT-PCR Kit</w:t>
            </w:r>
          </w:p>
        </w:tc>
      </w:tr>
      <w:tr w:rsidR="00857121" w:rsidRPr="000A1E2C" w14:paraId="11F0093E" w14:textId="77777777" w:rsidTr="00824B38">
        <w:tc>
          <w:tcPr>
            <w:tcW w:w="30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416A995" w14:textId="77777777" w:rsidR="00857121" w:rsidRPr="006C6B01" w:rsidRDefault="00857121" w:rsidP="00824B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4748B64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61456DA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554D159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vel Coronavirus (2019n-Cov) NA Diagnostic Kit</w:t>
            </w:r>
          </w:p>
        </w:tc>
      </w:tr>
      <w:tr w:rsidR="00857121" w:rsidRPr="000A1E2C" w14:paraId="13B9C1B4" w14:textId="77777777" w:rsidTr="00824B38">
        <w:tc>
          <w:tcPr>
            <w:tcW w:w="30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09F550F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C-96A PLUS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B8EE981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4A0D785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9790B77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Cov-19 QLP 2.1 RT-PCR Kit</w:t>
            </w:r>
          </w:p>
        </w:tc>
      </w:tr>
      <w:tr w:rsidR="00857121" w14:paraId="77018CF8" w14:textId="77777777" w:rsidTr="00824B38">
        <w:tc>
          <w:tcPr>
            <w:tcW w:w="30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5848D854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ltraFas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PC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rät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C800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c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D9FE25B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9BBC713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3D11439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Co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Nukleinsäure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stki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c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57121" w:rsidRPr="000A1E2C" w14:paraId="50720131" w14:textId="77777777" w:rsidTr="00824B38">
        <w:tc>
          <w:tcPr>
            <w:tcW w:w="30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18A0420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zym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MR3</w:t>
            </w:r>
            <w:proofErr w:type="spellEnd"/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6CD072E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2995B75" w14:textId="77777777" w:rsidR="00857121" w:rsidRDefault="00453B43" w:rsidP="00824B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0567923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azyme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2019-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Cov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Triplex RT-qPCR Detection Kit</w:t>
            </w:r>
          </w:p>
        </w:tc>
      </w:tr>
      <w:tr w:rsidR="00857121" w:rsidRPr="000A1E2C" w14:paraId="02F2C769" w14:textId="77777777" w:rsidTr="00824B38">
        <w:trPr>
          <w:gridAfter w:val="1"/>
          <w:wAfter w:w="70" w:type="dxa"/>
        </w:trPr>
        <w:tc>
          <w:tcPr>
            <w:tcW w:w="8212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0A48799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6B0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Laboratory assays also intended for NPT/POCT use (73 participants)</w:t>
            </w:r>
          </w:p>
        </w:tc>
      </w:tr>
      <w:tr w:rsidR="00857121" w:rsidRPr="000A1E2C" w14:paraId="07D0A42E" w14:textId="77777777" w:rsidTr="00824B38">
        <w:tc>
          <w:tcPr>
            <w:tcW w:w="30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6D8BDEB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och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ba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at</w:t>
            </w:r>
            <w:proofErr w:type="spellEnd"/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3FAB1BF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381C0E8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3D259ED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bas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at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ARS-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 und Influenza A/b</w:t>
            </w:r>
          </w:p>
        </w:tc>
      </w:tr>
      <w:tr w:rsidR="00857121" w:rsidRPr="000A1E2C" w14:paraId="356860A0" w14:textId="77777777" w:rsidTr="00824B38">
        <w:tc>
          <w:tcPr>
            <w:tcW w:w="30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A372C56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vergy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T-PCR</w:t>
            </w:r>
            <w:proofErr w:type="spellEnd"/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1ACBED9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B228258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5EF38F2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onvergys 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C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RT-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CR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VID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-19/Influenza/RSV 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tec</w:t>
            </w:r>
            <w:proofErr w:type="spellEnd"/>
          </w:p>
        </w:tc>
      </w:tr>
      <w:tr w:rsidR="00857121" w14:paraId="513A8C4C" w14:textId="77777777" w:rsidTr="00824B38">
        <w:tc>
          <w:tcPr>
            <w:tcW w:w="307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04FA342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phei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Xpert</w:t>
            </w:r>
            <w:proofErr w:type="spellEnd"/>
          </w:p>
        </w:tc>
        <w:tc>
          <w:tcPr>
            <w:tcW w:w="459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A36D93F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538F730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56FE896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er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res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 plus</w:t>
            </w:r>
          </w:p>
        </w:tc>
      </w:tr>
      <w:tr w:rsidR="00857121" w14:paraId="6CBCED75" w14:textId="77777777" w:rsidTr="00824B38">
        <w:tc>
          <w:tcPr>
            <w:tcW w:w="30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E25163A" w14:textId="77777777" w:rsidR="00857121" w:rsidRDefault="00857121" w:rsidP="00824B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9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FD28802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AB8A5DE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8C01A47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er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pres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</w:t>
            </w:r>
          </w:p>
        </w:tc>
      </w:tr>
      <w:tr w:rsidR="00857121" w:rsidRPr="000A1E2C" w14:paraId="1A1381E6" w14:textId="77777777" w:rsidTr="00824B38">
        <w:tc>
          <w:tcPr>
            <w:tcW w:w="30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6EE8F47" w14:textId="77777777" w:rsidR="00857121" w:rsidRDefault="00857121" w:rsidP="00824B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9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8FB4E51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BF843C1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E4C2426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pert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Xpress SARS-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/Flu/RSV</w:t>
            </w:r>
          </w:p>
        </w:tc>
      </w:tr>
      <w:tr w:rsidR="00857121" w:rsidRPr="000A1E2C" w14:paraId="0B542AE8" w14:textId="77777777" w:rsidTr="00824B38">
        <w:tc>
          <w:tcPr>
            <w:tcW w:w="30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796B21F4" w14:textId="77777777" w:rsidR="00857121" w:rsidRPr="006C6B01" w:rsidRDefault="00857121" w:rsidP="00824B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E027FD5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0EEE153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74709EA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pert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Xpress SARS-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/Flu/RSV plus</w:t>
            </w:r>
          </w:p>
        </w:tc>
      </w:tr>
      <w:tr w:rsidR="00857121" w:rsidRPr="000A1E2C" w14:paraId="21905D14" w14:textId="77777777" w:rsidTr="00824B38">
        <w:tc>
          <w:tcPr>
            <w:tcW w:w="30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6FEB20A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aSor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iaison MDX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4010678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6620575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9782781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MPLEXA Covid-19 Direct Reaction Mix</w:t>
            </w:r>
          </w:p>
        </w:tc>
      </w:tr>
      <w:tr w:rsidR="00857121" w14:paraId="5830F36F" w14:textId="77777777" w:rsidTr="00824B38">
        <w:tc>
          <w:tcPr>
            <w:tcW w:w="307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A4F7A3E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taPCR</w:t>
            </w:r>
            <w:proofErr w:type="spellEnd"/>
          </w:p>
        </w:tc>
        <w:tc>
          <w:tcPr>
            <w:tcW w:w="459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6117C49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7D9B53E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360AD242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itaPC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 Assay</w:t>
            </w:r>
          </w:p>
        </w:tc>
      </w:tr>
      <w:tr w:rsidR="00857121" w:rsidRPr="000A1E2C" w14:paraId="78E496F0" w14:textId="77777777" w:rsidTr="00824B38">
        <w:tc>
          <w:tcPr>
            <w:tcW w:w="3075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68F7D1C6" w14:textId="77777777" w:rsidR="00857121" w:rsidRDefault="00857121" w:rsidP="00824B3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9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06377AB7" w14:textId="77777777" w:rsidR="00857121" w:rsidRDefault="00453B43" w:rsidP="00824B3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196B7388" w14:textId="77777777" w:rsidR="0085712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46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4A3BF2F6" w14:textId="77777777" w:rsidR="00857121" w:rsidRPr="006C6B01" w:rsidRDefault="00453B43" w:rsidP="00824B3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taPCRInfluenza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SARS-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V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 (Flu/</w:t>
            </w:r>
            <w:proofErr w:type="spellStart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2</w:t>
            </w:r>
            <w:proofErr w:type="spellEnd"/>
            <w:r w:rsidRPr="006C6B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 Assay</w:t>
            </w:r>
          </w:p>
        </w:tc>
      </w:tr>
    </w:tbl>
    <w:p w14:paraId="5837958A" w14:textId="0375AD9B" w:rsidR="00857121" w:rsidRPr="006C6B01" w:rsidRDefault="00857121" w:rsidP="00824B3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857121" w:rsidRPr="006C6B01"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32A5C" w14:textId="77777777" w:rsidR="00665E7A" w:rsidRDefault="00665E7A">
      <w:pPr>
        <w:spacing w:line="240" w:lineRule="auto"/>
      </w:pPr>
      <w:r>
        <w:separator/>
      </w:r>
    </w:p>
  </w:endnote>
  <w:endnote w:type="continuationSeparator" w:id="0">
    <w:p w14:paraId="797101A1" w14:textId="77777777" w:rsidR="00665E7A" w:rsidRDefault="00665E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9A3BAE" w14:textId="77777777" w:rsidR="00665E7A" w:rsidRDefault="00665E7A">
      <w:pPr>
        <w:spacing w:line="240" w:lineRule="auto"/>
      </w:pPr>
      <w:r>
        <w:separator/>
      </w:r>
    </w:p>
  </w:footnote>
  <w:footnote w:type="continuationSeparator" w:id="0">
    <w:p w14:paraId="344E06D7" w14:textId="77777777" w:rsidR="00665E7A" w:rsidRDefault="00665E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7C5AA0"/>
    <w:multiLevelType w:val="multilevel"/>
    <w:tmpl w:val="02DAB4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BE24653"/>
    <w:multiLevelType w:val="multilevel"/>
    <w:tmpl w:val="47807CD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65643AD"/>
    <w:multiLevelType w:val="multilevel"/>
    <w:tmpl w:val="270C5A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2MbYwMDexNDc1NDFX0lEKTi0uzszPAykwqgUAcrCRxywAAAA="/>
  </w:docVars>
  <w:rsids>
    <w:rsidRoot w:val="00857121"/>
    <w:rsid w:val="00012624"/>
    <w:rsid w:val="0001329F"/>
    <w:rsid w:val="00042E7B"/>
    <w:rsid w:val="0007110A"/>
    <w:rsid w:val="000728DD"/>
    <w:rsid w:val="0009613E"/>
    <w:rsid w:val="000A1E2C"/>
    <w:rsid w:val="000A388D"/>
    <w:rsid w:val="000B15E5"/>
    <w:rsid w:val="000C12F1"/>
    <w:rsid w:val="000C4C94"/>
    <w:rsid w:val="000C5F43"/>
    <w:rsid w:val="000D4428"/>
    <w:rsid w:val="000D63C0"/>
    <w:rsid w:val="000D75E1"/>
    <w:rsid w:val="000E13F0"/>
    <w:rsid w:val="000F086D"/>
    <w:rsid w:val="000F2469"/>
    <w:rsid w:val="000F77BC"/>
    <w:rsid w:val="00101B9E"/>
    <w:rsid w:val="00110699"/>
    <w:rsid w:val="00115F9B"/>
    <w:rsid w:val="00116B52"/>
    <w:rsid w:val="00157794"/>
    <w:rsid w:val="00164776"/>
    <w:rsid w:val="00181133"/>
    <w:rsid w:val="0018207D"/>
    <w:rsid w:val="001B0553"/>
    <w:rsid w:val="001B69D4"/>
    <w:rsid w:val="001C2E48"/>
    <w:rsid w:val="001D3501"/>
    <w:rsid w:val="001F7C48"/>
    <w:rsid w:val="002112FE"/>
    <w:rsid w:val="00213A0B"/>
    <w:rsid w:val="002149F7"/>
    <w:rsid w:val="0022116C"/>
    <w:rsid w:val="00226F77"/>
    <w:rsid w:val="00234FD4"/>
    <w:rsid w:val="0023791A"/>
    <w:rsid w:val="00261048"/>
    <w:rsid w:val="0028130F"/>
    <w:rsid w:val="002915F2"/>
    <w:rsid w:val="00294725"/>
    <w:rsid w:val="002A0753"/>
    <w:rsid w:val="002A75C4"/>
    <w:rsid w:val="002D7ACF"/>
    <w:rsid w:val="0032048A"/>
    <w:rsid w:val="00341666"/>
    <w:rsid w:val="00347596"/>
    <w:rsid w:val="00373A6F"/>
    <w:rsid w:val="00380585"/>
    <w:rsid w:val="0038277A"/>
    <w:rsid w:val="00384194"/>
    <w:rsid w:val="003A4BE1"/>
    <w:rsid w:val="003C018B"/>
    <w:rsid w:val="003C03D8"/>
    <w:rsid w:val="003C62E7"/>
    <w:rsid w:val="004303C6"/>
    <w:rsid w:val="00437C0E"/>
    <w:rsid w:val="00440684"/>
    <w:rsid w:val="00444118"/>
    <w:rsid w:val="00453B43"/>
    <w:rsid w:val="004557F3"/>
    <w:rsid w:val="00461575"/>
    <w:rsid w:val="00466B95"/>
    <w:rsid w:val="00467FCB"/>
    <w:rsid w:val="00476803"/>
    <w:rsid w:val="004848DA"/>
    <w:rsid w:val="00495532"/>
    <w:rsid w:val="004A1445"/>
    <w:rsid w:val="004A649A"/>
    <w:rsid w:val="004C1676"/>
    <w:rsid w:val="004E308F"/>
    <w:rsid w:val="004E40DD"/>
    <w:rsid w:val="004E6BB6"/>
    <w:rsid w:val="004F5DED"/>
    <w:rsid w:val="00533658"/>
    <w:rsid w:val="00537EC1"/>
    <w:rsid w:val="0054247C"/>
    <w:rsid w:val="0054410E"/>
    <w:rsid w:val="00545F61"/>
    <w:rsid w:val="00550645"/>
    <w:rsid w:val="00555BD1"/>
    <w:rsid w:val="00560CF0"/>
    <w:rsid w:val="00563DDC"/>
    <w:rsid w:val="005649FA"/>
    <w:rsid w:val="00565C54"/>
    <w:rsid w:val="00572A71"/>
    <w:rsid w:val="005839C5"/>
    <w:rsid w:val="00592178"/>
    <w:rsid w:val="00592B4C"/>
    <w:rsid w:val="005A0AB0"/>
    <w:rsid w:val="005B208E"/>
    <w:rsid w:val="005C7A5D"/>
    <w:rsid w:val="005D3461"/>
    <w:rsid w:val="005F2FF3"/>
    <w:rsid w:val="00604C32"/>
    <w:rsid w:val="0062254F"/>
    <w:rsid w:val="006448D1"/>
    <w:rsid w:val="00646B92"/>
    <w:rsid w:val="006518ED"/>
    <w:rsid w:val="006543C3"/>
    <w:rsid w:val="00665E7A"/>
    <w:rsid w:val="00671DCE"/>
    <w:rsid w:val="00675B24"/>
    <w:rsid w:val="00685B19"/>
    <w:rsid w:val="00692122"/>
    <w:rsid w:val="006C6B01"/>
    <w:rsid w:val="006D6EE1"/>
    <w:rsid w:val="006E723D"/>
    <w:rsid w:val="006F0090"/>
    <w:rsid w:val="006F22EA"/>
    <w:rsid w:val="006F412C"/>
    <w:rsid w:val="006F58B0"/>
    <w:rsid w:val="007307F5"/>
    <w:rsid w:val="007333D6"/>
    <w:rsid w:val="007400BB"/>
    <w:rsid w:val="00741736"/>
    <w:rsid w:val="007441F2"/>
    <w:rsid w:val="00746D42"/>
    <w:rsid w:val="007747D6"/>
    <w:rsid w:val="0077575A"/>
    <w:rsid w:val="0078794F"/>
    <w:rsid w:val="007931C1"/>
    <w:rsid w:val="007A2BF2"/>
    <w:rsid w:val="007A48E1"/>
    <w:rsid w:val="007A6816"/>
    <w:rsid w:val="007B3C5A"/>
    <w:rsid w:val="007D227B"/>
    <w:rsid w:val="007D2388"/>
    <w:rsid w:val="007D6442"/>
    <w:rsid w:val="007D6A53"/>
    <w:rsid w:val="007D7070"/>
    <w:rsid w:val="007E5D56"/>
    <w:rsid w:val="007F08B7"/>
    <w:rsid w:val="00824B38"/>
    <w:rsid w:val="00827B39"/>
    <w:rsid w:val="0083770C"/>
    <w:rsid w:val="008413CC"/>
    <w:rsid w:val="00841E46"/>
    <w:rsid w:val="00842E3F"/>
    <w:rsid w:val="00844CF8"/>
    <w:rsid w:val="00857121"/>
    <w:rsid w:val="00857FAB"/>
    <w:rsid w:val="00860369"/>
    <w:rsid w:val="00863389"/>
    <w:rsid w:val="00881C4F"/>
    <w:rsid w:val="008A067F"/>
    <w:rsid w:val="008B4535"/>
    <w:rsid w:val="008C3A12"/>
    <w:rsid w:val="008E7D1A"/>
    <w:rsid w:val="0091683E"/>
    <w:rsid w:val="00917049"/>
    <w:rsid w:val="00924E7B"/>
    <w:rsid w:val="00930DE8"/>
    <w:rsid w:val="0093120A"/>
    <w:rsid w:val="00931D38"/>
    <w:rsid w:val="00941D6D"/>
    <w:rsid w:val="00953890"/>
    <w:rsid w:val="00983F61"/>
    <w:rsid w:val="00991A8C"/>
    <w:rsid w:val="009A23AB"/>
    <w:rsid w:val="009B7DA7"/>
    <w:rsid w:val="009C1827"/>
    <w:rsid w:val="009C6508"/>
    <w:rsid w:val="009E58EE"/>
    <w:rsid w:val="009F4593"/>
    <w:rsid w:val="00A05710"/>
    <w:rsid w:val="00A144AE"/>
    <w:rsid w:val="00A25118"/>
    <w:rsid w:val="00A327B5"/>
    <w:rsid w:val="00A3666C"/>
    <w:rsid w:val="00A40916"/>
    <w:rsid w:val="00A41582"/>
    <w:rsid w:val="00A44B2E"/>
    <w:rsid w:val="00A60FA5"/>
    <w:rsid w:val="00A66054"/>
    <w:rsid w:val="00A71367"/>
    <w:rsid w:val="00A71DDD"/>
    <w:rsid w:val="00A86ADA"/>
    <w:rsid w:val="00A92619"/>
    <w:rsid w:val="00A974E9"/>
    <w:rsid w:val="00AA0629"/>
    <w:rsid w:val="00AA34AD"/>
    <w:rsid w:val="00AA47CB"/>
    <w:rsid w:val="00AB6694"/>
    <w:rsid w:val="00AC025B"/>
    <w:rsid w:val="00AC7E06"/>
    <w:rsid w:val="00AD094C"/>
    <w:rsid w:val="00AD22E1"/>
    <w:rsid w:val="00AE5214"/>
    <w:rsid w:val="00B01C72"/>
    <w:rsid w:val="00B04FCF"/>
    <w:rsid w:val="00B32F34"/>
    <w:rsid w:val="00B46604"/>
    <w:rsid w:val="00B52FEA"/>
    <w:rsid w:val="00B755BB"/>
    <w:rsid w:val="00B77ACD"/>
    <w:rsid w:val="00B86621"/>
    <w:rsid w:val="00B90A15"/>
    <w:rsid w:val="00B9450B"/>
    <w:rsid w:val="00BA7C20"/>
    <w:rsid w:val="00BB1F32"/>
    <w:rsid w:val="00BC01F5"/>
    <w:rsid w:val="00BD11CE"/>
    <w:rsid w:val="00BE1757"/>
    <w:rsid w:val="00BF0A8B"/>
    <w:rsid w:val="00BF5B10"/>
    <w:rsid w:val="00C25C7C"/>
    <w:rsid w:val="00C44D06"/>
    <w:rsid w:val="00C52AC4"/>
    <w:rsid w:val="00C62730"/>
    <w:rsid w:val="00C80413"/>
    <w:rsid w:val="00C82D71"/>
    <w:rsid w:val="00C95324"/>
    <w:rsid w:val="00CB564C"/>
    <w:rsid w:val="00CC7CBB"/>
    <w:rsid w:val="00CE12AE"/>
    <w:rsid w:val="00CF39A5"/>
    <w:rsid w:val="00D15056"/>
    <w:rsid w:val="00D30A34"/>
    <w:rsid w:val="00D32328"/>
    <w:rsid w:val="00D40E14"/>
    <w:rsid w:val="00D57AEC"/>
    <w:rsid w:val="00D7279D"/>
    <w:rsid w:val="00D81403"/>
    <w:rsid w:val="00D93CAB"/>
    <w:rsid w:val="00DA6916"/>
    <w:rsid w:val="00DC0CCA"/>
    <w:rsid w:val="00DC2D5B"/>
    <w:rsid w:val="00DE2800"/>
    <w:rsid w:val="00DE3B41"/>
    <w:rsid w:val="00DE70FE"/>
    <w:rsid w:val="00DF5C29"/>
    <w:rsid w:val="00DF7BE9"/>
    <w:rsid w:val="00E21D5F"/>
    <w:rsid w:val="00E237CF"/>
    <w:rsid w:val="00E2432F"/>
    <w:rsid w:val="00E3420F"/>
    <w:rsid w:val="00E36DDC"/>
    <w:rsid w:val="00E812AB"/>
    <w:rsid w:val="00E83EA4"/>
    <w:rsid w:val="00E87A10"/>
    <w:rsid w:val="00E90DDC"/>
    <w:rsid w:val="00EA054F"/>
    <w:rsid w:val="00EB3417"/>
    <w:rsid w:val="00EB39F1"/>
    <w:rsid w:val="00EC380D"/>
    <w:rsid w:val="00EF60A0"/>
    <w:rsid w:val="00F03001"/>
    <w:rsid w:val="00F044CB"/>
    <w:rsid w:val="00F068D4"/>
    <w:rsid w:val="00F1367B"/>
    <w:rsid w:val="00F148D1"/>
    <w:rsid w:val="00F160E7"/>
    <w:rsid w:val="00F27FC3"/>
    <w:rsid w:val="00F32E8F"/>
    <w:rsid w:val="00F518B1"/>
    <w:rsid w:val="00F60CED"/>
    <w:rsid w:val="00F66D10"/>
    <w:rsid w:val="00F813BE"/>
    <w:rsid w:val="00F87B98"/>
    <w:rsid w:val="00F901C8"/>
    <w:rsid w:val="00F906B0"/>
    <w:rsid w:val="00FA1212"/>
    <w:rsid w:val="00FB3A07"/>
    <w:rsid w:val="00FB5F0B"/>
    <w:rsid w:val="00FC0F82"/>
    <w:rsid w:val="00FD7A82"/>
    <w:rsid w:val="00FF01C9"/>
    <w:rsid w:val="00FF1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7F17B"/>
  <w15:docId w15:val="{8FD67AD5-90D1-4A47-B663-3C495DED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4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39"/>
    <w:rsid w:val="00C52AC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A38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A38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A38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38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388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8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88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917049"/>
    <w:pPr>
      <w:spacing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841E46"/>
  </w:style>
  <w:style w:type="paragraph" w:styleId="Kopfzeile">
    <w:name w:val="header"/>
    <w:basedOn w:val="Standard"/>
    <w:link w:val="KopfzeileZchn"/>
    <w:uiPriority w:val="99"/>
    <w:unhideWhenUsed/>
    <w:rsid w:val="00824B3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24B38"/>
  </w:style>
  <w:style w:type="paragraph" w:styleId="Fuzeile">
    <w:name w:val="footer"/>
    <w:basedOn w:val="Standard"/>
    <w:link w:val="FuzeileZchn"/>
    <w:uiPriority w:val="99"/>
    <w:unhideWhenUsed/>
    <w:rsid w:val="00824B3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24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3FA800-5FB8-449B-B2E4-E2964A3FA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67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amp</dc:creator>
  <cp:keywords/>
  <dc:description/>
  <cp:lastModifiedBy>A</cp:lastModifiedBy>
  <cp:revision>6</cp:revision>
  <cp:lastPrinted>2024-02-14T12:50:00Z</cp:lastPrinted>
  <dcterms:created xsi:type="dcterms:W3CDTF">2024-03-15T11:16:00Z</dcterms:created>
  <dcterms:modified xsi:type="dcterms:W3CDTF">2024-03-20T18:35:00Z</dcterms:modified>
</cp:coreProperties>
</file>